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62151" w14:textId="77777777" w:rsidR="00E15A5D" w:rsidRPr="00525D1C" w:rsidRDefault="00E15A5D" w:rsidP="00E15A5D">
      <w:pPr>
        <w:pStyle w:val="ListParagraph"/>
        <w:spacing w:after="0" w:line="240" w:lineRule="auto"/>
        <w:ind w:left="1440"/>
        <w:contextualSpacing w:val="0"/>
        <w:rPr>
          <w:b/>
          <w:bCs/>
          <w:color w:val="156082" w:themeColor="accent1"/>
          <w:sz w:val="32"/>
          <w:szCs w:val="32"/>
          <w:lang w:val="en-GB"/>
        </w:rPr>
      </w:pPr>
      <w:r w:rsidRPr="00525D1C">
        <w:rPr>
          <w:rFonts w:asciiTheme="majorHAnsi" w:hAnsiTheme="majorHAnsi" w:cstheme="majorHAnsi"/>
          <w:b/>
          <w:bCs/>
          <w:color w:val="156082" w:themeColor="accent1"/>
          <w:sz w:val="32"/>
          <w:szCs w:val="32"/>
          <w:lang w:val="en-GB"/>
        </w:rPr>
        <w:t xml:space="preserve">Coding Framework – pregnant women </w:t>
      </w:r>
    </w:p>
    <w:p w14:paraId="52D90667" w14:textId="77777777" w:rsidR="00E15A5D" w:rsidRPr="00525D1C" w:rsidRDefault="00E15A5D" w:rsidP="00E15A5D">
      <w:pPr>
        <w:pStyle w:val="ListParagraph"/>
        <w:ind w:left="2160"/>
        <w:rPr>
          <w:sz w:val="32"/>
          <w:szCs w:val="3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4"/>
        <w:gridCol w:w="2171"/>
        <w:gridCol w:w="5471"/>
      </w:tblGrid>
      <w:tr w:rsidR="00E15A5D" w:rsidRPr="00525D1C" w14:paraId="0FBE9632" w14:textId="77777777" w:rsidTr="00091CED">
        <w:tc>
          <w:tcPr>
            <w:tcW w:w="0" w:type="auto"/>
          </w:tcPr>
          <w:p w14:paraId="6AD77F7F" w14:textId="77777777" w:rsidR="00E15A5D" w:rsidRPr="00525D1C" w:rsidRDefault="00E15A5D" w:rsidP="00091CED">
            <w:pPr>
              <w:rPr>
                <w:b/>
                <w:bCs/>
              </w:rPr>
            </w:pPr>
            <w:r w:rsidRPr="00525D1C">
              <w:rPr>
                <w:b/>
                <w:bCs/>
              </w:rPr>
              <w:t>Theme</w:t>
            </w:r>
          </w:p>
        </w:tc>
        <w:tc>
          <w:tcPr>
            <w:tcW w:w="0" w:type="auto"/>
          </w:tcPr>
          <w:p w14:paraId="6843226C" w14:textId="77777777" w:rsidR="00E15A5D" w:rsidRPr="00525D1C" w:rsidRDefault="00E15A5D" w:rsidP="00091CED">
            <w:pPr>
              <w:rPr>
                <w:b/>
                <w:bCs/>
              </w:rPr>
            </w:pPr>
            <w:r w:rsidRPr="00525D1C">
              <w:rPr>
                <w:b/>
                <w:bCs/>
              </w:rPr>
              <w:t>Sub-theme</w:t>
            </w:r>
          </w:p>
        </w:tc>
        <w:tc>
          <w:tcPr>
            <w:tcW w:w="0" w:type="auto"/>
          </w:tcPr>
          <w:p w14:paraId="728C69AA" w14:textId="77777777" w:rsidR="00E15A5D" w:rsidRPr="00525D1C" w:rsidRDefault="00E15A5D" w:rsidP="00091CED">
            <w:pPr>
              <w:rPr>
                <w:b/>
                <w:bCs/>
              </w:rPr>
            </w:pPr>
            <w:r w:rsidRPr="00525D1C">
              <w:rPr>
                <w:b/>
                <w:bCs/>
              </w:rPr>
              <w:t>Definition</w:t>
            </w:r>
          </w:p>
        </w:tc>
      </w:tr>
      <w:tr w:rsidR="00E15A5D" w:rsidRPr="00525D1C" w14:paraId="15BF41D8" w14:textId="77777777" w:rsidTr="00091CED">
        <w:tc>
          <w:tcPr>
            <w:tcW w:w="0" w:type="auto"/>
          </w:tcPr>
          <w:p w14:paraId="1D94C453" w14:textId="77777777" w:rsidR="00E15A5D" w:rsidRPr="00525D1C" w:rsidRDefault="00E15A5D" w:rsidP="00091CED">
            <w:r w:rsidRPr="00525D1C">
              <w:t>Access</w:t>
            </w:r>
          </w:p>
        </w:tc>
        <w:tc>
          <w:tcPr>
            <w:tcW w:w="0" w:type="auto"/>
          </w:tcPr>
          <w:p w14:paraId="6F3C548E" w14:textId="77777777" w:rsidR="00E15A5D" w:rsidRPr="00525D1C" w:rsidRDefault="00E15A5D" w:rsidP="00091CED">
            <w:r w:rsidRPr="00525D1C">
              <w:t>Availability</w:t>
            </w:r>
          </w:p>
        </w:tc>
        <w:tc>
          <w:tcPr>
            <w:tcW w:w="0" w:type="auto"/>
          </w:tcPr>
          <w:p w14:paraId="7884B276" w14:textId="77777777" w:rsidR="00E15A5D" w:rsidRPr="00525D1C" w:rsidRDefault="00E15A5D" w:rsidP="00091CED">
            <w:r w:rsidRPr="00525D1C">
              <w:t>confidence and satisfaction with getting the services / medical supplies</w:t>
            </w:r>
          </w:p>
        </w:tc>
      </w:tr>
      <w:tr w:rsidR="00E15A5D" w:rsidRPr="00525D1C" w14:paraId="3629C848" w14:textId="77777777" w:rsidTr="00091CED">
        <w:tc>
          <w:tcPr>
            <w:tcW w:w="0" w:type="auto"/>
          </w:tcPr>
          <w:p w14:paraId="654DC160" w14:textId="77777777" w:rsidR="00E15A5D" w:rsidRPr="00525D1C" w:rsidRDefault="00E15A5D" w:rsidP="00091CED"/>
        </w:tc>
        <w:tc>
          <w:tcPr>
            <w:tcW w:w="0" w:type="auto"/>
          </w:tcPr>
          <w:p w14:paraId="73006BC5" w14:textId="77777777" w:rsidR="00E15A5D" w:rsidRPr="00525D1C" w:rsidRDefault="00E15A5D" w:rsidP="00091CED">
            <w:r w:rsidRPr="00525D1C">
              <w:t>Accessibility</w:t>
            </w:r>
          </w:p>
        </w:tc>
        <w:tc>
          <w:tcPr>
            <w:tcW w:w="0" w:type="auto"/>
          </w:tcPr>
          <w:p w14:paraId="723353FB" w14:textId="77777777" w:rsidR="00E15A5D" w:rsidRPr="00525D1C" w:rsidRDefault="00E15A5D" w:rsidP="00091CED">
            <w:r w:rsidRPr="00525D1C">
              <w:t>convenient and difficult to go to health facilities or visited</w:t>
            </w:r>
          </w:p>
        </w:tc>
      </w:tr>
      <w:tr w:rsidR="00E15A5D" w:rsidRPr="00525D1C" w14:paraId="084F47A8" w14:textId="77777777" w:rsidTr="00091CED">
        <w:tc>
          <w:tcPr>
            <w:tcW w:w="0" w:type="auto"/>
          </w:tcPr>
          <w:p w14:paraId="7BF554FC" w14:textId="77777777" w:rsidR="00E15A5D" w:rsidRPr="00525D1C" w:rsidRDefault="00E15A5D" w:rsidP="00091CED"/>
        </w:tc>
        <w:tc>
          <w:tcPr>
            <w:tcW w:w="0" w:type="auto"/>
          </w:tcPr>
          <w:p w14:paraId="0DCA37CB" w14:textId="77777777" w:rsidR="00E15A5D" w:rsidRPr="00525D1C" w:rsidRDefault="00E15A5D" w:rsidP="00091CED">
            <w:r w:rsidRPr="00525D1C">
              <w:t>Accommodation</w:t>
            </w:r>
          </w:p>
        </w:tc>
        <w:tc>
          <w:tcPr>
            <w:tcW w:w="0" w:type="auto"/>
          </w:tcPr>
          <w:p w14:paraId="21CB1E1F" w14:textId="77777777" w:rsidR="00E15A5D" w:rsidRPr="00525D1C" w:rsidRDefault="00E15A5D" w:rsidP="00091CED">
            <w:r w:rsidRPr="00525D1C">
              <w:t>satisfaction of waiting time and get in touch with the services</w:t>
            </w:r>
          </w:p>
        </w:tc>
      </w:tr>
      <w:tr w:rsidR="00E15A5D" w:rsidRPr="00525D1C" w14:paraId="4E28AEE9" w14:textId="77777777" w:rsidTr="00091CED">
        <w:tc>
          <w:tcPr>
            <w:tcW w:w="0" w:type="auto"/>
          </w:tcPr>
          <w:p w14:paraId="647CBAF1" w14:textId="77777777" w:rsidR="00E15A5D" w:rsidRPr="00525D1C" w:rsidRDefault="00E15A5D" w:rsidP="00091CED"/>
        </w:tc>
        <w:tc>
          <w:tcPr>
            <w:tcW w:w="0" w:type="auto"/>
          </w:tcPr>
          <w:p w14:paraId="201C9142" w14:textId="77777777" w:rsidR="00E15A5D" w:rsidRPr="00525D1C" w:rsidRDefault="00E15A5D" w:rsidP="00091CED">
            <w:r w:rsidRPr="00525D1C">
              <w:t>Affordability</w:t>
            </w:r>
          </w:p>
        </w:tc>
        <w:tc>
          <w:tcPr>
            <w:tcW w:w="0" w:type="auto"/>
          </w:tcPr>
          <w:p w14:paraId="02FD656D" w14:textId="77777777" w:rsidR="00E15A5D" w:rsidRPr="00525D1C" w:rsidRDefault="00E15A5D" w:rsidP="00091CED">
            <w:r w:rsidRPr="00525D1C">
              <w:t>satisfaction of services price, including health insurance</w:t>
            </w:r>
          </w:p>
        </w:tc>
      </w:tr>
      <w:tr w:rsidR="00E15A5D" w:rsidRPr="00525D1C" w14:paraId="49257FAA" w14:textId="77777777" w:rsidTr="00091CED">
        <w:tc>
          <w:tcPr>
            <w:tcW w:w="0" w:type="auto"/>
          </w:tcPr>
          <w:p w14:paraId="09CAEFDA" w14:textId="77777777" w:rsidR="00E15A5D" w:rsidRPr="00525D1C" w:rsidRDefault="00E15A5D" w:rsidP="00091CED"/>
        </w:tc>
        <w:tc>
          <w:tcPr>
            <w:tcW w:w="0" w:type="auto"/>
          </w:tcPr>
          <w:p w14:paraId="49602216" w14:textId="77777777" w:rsidR="00E15A5D" w:rsidRPr="00525D1C" w:rsidRDefault="00E15A5D" w:rsidP="00091CED">
            <w:r w:rsidRPr="00525D1C">
              <w:t>Acceptability</w:t>
            </w:r>
          </w:p>
        </w:tc>
        <w:tc>
          <w:tcPr>
            <w:tcW w:w="0" w:type="auto"/>
          </w:tcPr>
          <w:p w14:paraId="0808800F" w14:textId="77777777" w:rsidR="00E15A5D" w:rsidRPr="00525D1C" w:rsidRDefault="00E15A5D" w:rsidP="00091CED">
            <w:r w:rsidRPr="00525D1C">
              <w:t>satisfaction of appearance and neighborhood</w:t>
            </w:r>
          </w:p>
        </w:tc>
      </w:tr>
      <w:tr w:rsidR="00E15A5D" w:rsidRPr="00525D1C" w14:paraId="5C1381EA" w14:textId="77777777" w:rsidTr="00091CED">
        <w:tc>
          <w:tcPr>
            <w:tcW w:w="0" w:type="auto"/>
          </w:tcPr>
          <w:p w14:paraId="3E9F69C9" w14:textId="77777777" w:rsidR="00E15A5D" w:rsidRPr="00525D1C" w:rsidRDefault="00E15A5D" w:rsidP="00091CED">
            <w:r w:rsidRPr="00525D1C">
              <w:t>Acceptability</w:t>
            </w:r>
          </w:p>
        </w:tc>
        <w:tc>
          <w:tcPr>
            <w:tcW w:w="0" w:type="auto"/>
          </w:tcPr>
          <w:p w14:paraId="04AA135F" w14:textId="77777777" w:rsidR="00E15A5D" w:rsidRPr="00525D1C" w:rsidRDefault="00E15A5D" w:rsidP="00091CED">
            <w:r w:rsidRPr="00525D1C">
              <w:t>Affective attitude</w:t>
            </w:r>
          </w:p>
        </w:tc>
        <w:tc>
          <w:tcPr>
            <w:tcW w:w="0" w:type="auto"/>
          </w:tcPr>
          <w:p w14:paraId="0BB5E4B4" w14:textId="77777777" w:rsidR="00E15A5D" w:rsidRPr="00525D1C" w:rsidRDefault="00E15A5D" w:rsidP="00091CED">
            <w:r w:rsidRPr="00525D1C">
              <w:t xml:space="preserve">how an individual feels about the intervention; </w:t>
            </w:r>
            <w:r w:rsidRPr="00525D1C">
              <w:rPr>
                <w:b/>
                <w:bCs/>
              </w:rPr>
              <w:t>attitude</w:t>
            </w:r>
            <w:r w:rsidRPr="00525D1C">
              <w:t xml:space="preserve"> toward interventions</w:t>
            </w:r>
          </w:p>
        </w:tc>
      </w:tr>
      <w:tr w:rsidR="00E15A5D" w:rsidRPr="00525D1C" w14:paraId="5CA87CFA" w14:textId="77777777" w:rsidTr="00091CED">
        <w:tc>
          <w:tcPr>
            <w:tcW w:w="0" w:type="auto"/>
          </w:tcPr>
          <w:p w14:paraId="736BD482" w14:textId="77777777" w:rsidR="00E15A5D" w:rsidRPr="00525D1C" w:rsidRDefault="00E15A5D" w:rsidP="00091CED"/>
        </w:tc>
        <w:tc>
          <w:tcPr>
            <w:tcW w:w="0" w:type="auto"/>
          </w:tcPr>
          <w:p w14:paraId="0AC46BA7" w14:textId="77777777" w:rsidR="00E15A5D" w:rsidRPr="00525D1C" w:rsidRDefault="00E15A5D" w:rsidP="00091CED">
            <w:r w:rsidRPr="00525D1C">
              <w:t>Burden</w:t>
            </w:r>
          </w:p>
        </w:tc>
        <w:tc>
          <w:tcPr>
            <w:tcW w:w="0" w:type="auto"/>
          </w:tcPr>
          <w:p w14:paraId="2C6292DA" w14:textId="77777777" w:rsidR="00E15A5D" w:rsidRPr="00525D1C" w:rsidRDefault="00E15A5D" w:rsidP="00091CED">
            <w:r w:rsidRPr="00525D1C">
              <w:t xml:space="preserve">the perceived amount of </w:t>
            </w:r>
            <w:r w:rsidRPr="00525D1C">
              <w:rPr>
                <w:b/>
                <w:bCs/>
              </w:rPr>
              <w:t>effort</w:t>
            </w:r>
            <w:r w:rsidRPr="00525D1C">
              <w:t xml:space="preserve"> that is required to participate in the intervention; reasons for discontinuation/ dropout</w:t>
            </w:r>
          </w:p>
        </w:tc>
      </w:tr>
      <w:tr w:rsidR="00E15A5D" w:rsidRPr="00525D1C" w14:paraId="17B2F41F" w14:textId="77777777" w:rsidTr="00091CED">
        <w:tc>
          <w:tcPr>
            <w:tcW w:w="0" w:type="auto"/>
          </w:tcPr>
          <w:p w14:paraId="46CF5D1C" w14:textId="77777777" w:rsidR="00E15A5D" w:rsidRPr="00525D1C" w:rsidRDefault="00E15A5D" w:rsidP="00091CED"/>
        </w:tc>
        <w:tc>
          <w:tcPr>
            <w:tcW w:w="0" w:type="auto"/>
          </w:tcPr>
          <w:p w14:paraId="1C33D04B" w14:textId="77777777" w:rsidR="00E15A5D" w:rsidRPr="00525D1C" w:rsidRDefault="00E15A5D" w:rsidP="00091CED">
            <w:r w:rsidRPr="00525D1C">
              <w:t>Ethicality / ethical consequences</w:t>
            </w:r>
          </w:p>
        </w:tc>
        <w:tc>
          <w:tcPr>
            <w:tcW w:w="0" w:type="auto"/>
          </w:tcPr>
          <w:p w14:paraId="0ACA8DEA" w14:textId="77777777" w:rsidR="00E15A5D" w:rsidRPr="00525D1C" w:rsidRDefault="00E15A5D" w:rsidP="00091CED">
            <w:r w:rsidRPr="00525D1C">
              <w:t>the extent to which the intervention has good fit with an individual’s value system, associated with side effects</w:t>
            </w:r>
          </w:p>
        </w:tc>
      </w:tr>
      <w:tr w:rsidR="00E15A5D" w:rsidRPr="00525D1C" w14:paraId="4E68FBCF" w14:textId="77777777" w:rsidTr="00091CED">
        <w:tc>
          <w:tcPr>
            <w:tcW w:w="0" w:type="auto"/>
          </w:tcPr>
          <w:p w14:paraId="474BFFE2" w14:textId="77777777" w:rsidR="00E15A5D" w:rsidRPr="00525D1C" w:rsidRDefault="00E15A5D" w:rsidP="00091CED"/>
        </w:tc>
        <w:tc>
          <w:tcPr>
            <w:tcW w:w="0" w:type="auto"/>
          </w:tcPr>
          <w:p w14:paraId="49A46AE6" w14:textId="77777777" w:rsidR="00E15A5D" w:rsidRPr="00525D1C" w:rsidRDefault="00E15A5D" w:rsidP="00091CED">
            <w:r w:rsidRPr="00525D1C">
              <w:t>Intervention coherence</w:t>
            </w:r>
          </w:p>
        </w:tc>
        <w:tc>
          <w:tcPr>
            <w:tcW w:w="0" w:type="auto"/>
          </w:tcPr>
          <w:p w14:paraId="43A5E5AD" w14:textId="77777777" w:rsidR="00E15A5D" w:rsidRPr="00525D1C" w:rsidRDefault="00E15A5D" w:rsidP="00091CED">
            <w:r w:rsidRPr="00525D1C">
              <w:t xml:space="preserve">the extent to which the participant </w:t>
            </w:r>
            <w:r w:rsidRPr="00525D1C">
              <w:rPr>
                <w:b/>
                <w:bCs/>
              </w:rPr>
              <w:t>understands</w:t>
            </w:r>
            <w:r w:rsidRPr="00525D1C">
              <w:t xml:space="preserve"> the intervention and how it works</w:t>
            </w:r>
          </w:p>
        </w:tc>
      </w:tr>
      <w:tr w:rsidR="00E15A5D" w:rsidRPr="00525D1C" w14:paraId="1A3C9AAF" w14:textId="77777777" w:rsidTr="00091CED">
        <w:tc>
          <w:tcPr>
            <w:tcW w:w="0" w:type="auto"/>
          </w:tcPr>
          <w:p w14:paraId="2C91057F" w14:textId="77777777" w:rsidR="00E15A5D" w:rsidRPr="00525D1C" w:rsidRDefault="00E15A5D" w:rsidP="00091CED"/>
        </w:tc>
        <w:tc>
          <w:tcPr>
            <w:tcW w:w="0" w:type="auto"/>
          </w:tcPr>
          <w:p w14:paraId="528CB60C" w14:textId="77777777" w:rsidR="00E15A5D" w:rsidRPr="00525D1C" w:rsidRDefault="00E15A5D" w:rsidP="00091CED">
            <w:r w:rsidRPr="00525D1C">
              <w:t>Opportunity costs</w:t>
            </w:r>
          </w:p>
        </w:tc>
        <w:tc>
          <w:tcPr>
            <w:tcW w:w="0" w:type="auto"/>
          </w:tcPr>
          <w:p w14:paraId="7B30CD30" w14:textId="77777777" w:rsidR="00E15A5D" w:rsidRPr="00525D1C" w:rsidRDefault="00E15A5D" w:rsidP="00091CED">
            <w:r w:rsidRPr="00525D1C">
              <w:t>the extent to which benefits, profits or values must be given up to engage in the intervention; influence on adherence and participation</w:t>
            </w:r>
          </w:p>
        </w:tc>
      </w:tr>
      <w:tr w:rsidR="00E15A5D" w:rsidRPr="00525D1C" w14:paraId="7DC90978" w14:textId="77777777" w:rsidTr="00091CED">
        <w:tc>
          <w:tcPr>
            <w:tcW w:w="0" w:type="auto"/>
          </w:tcPr>
          <w:p w14:paraId="2206E2F3" w14:textId="77777777" w:rsidR="00E15A5D" w:rsidRPr="00525D1C" w:rsidRDefault="00E15A5D" w:rsidP="00091CED"/>
        </w:tc>
        <w:tc>
          <w:tcPr>
            <w:tcW w:w="0" w:type="auto"/>
          </w:tcPr>
          <w:p w14:paraId="7D3D40AB" w14:textId="77777777" w:rsidR="00E15A5D" w:rsidRPr="00525D1C" w:rsidRDefault="00E15A5D" w:rsidP="00091CED">
            <w:r w:rsidRPr="00525D1C">
              <w:t>Perceived effectiveness</w:t>
            </w:r>
          </w:p>
        </w:tc>
        <w:tc>
          <w:tcPr>
            <w:tcW w:w="0" w:type="auto"/>
          </w:tcPr>
          <w:p w14:paraId="31E6C966" w14:textId="77777777" w:rsidR="00E15A5D" w:rsidRPr="00525D1C" w:rsidRDefault="00E15A5D" w:rsidP="00091CED">
            <w:r w:rsidRPr="00525D1C">
              <w:t>the extent to which the intervention is perceived as likely to achieve its purpose</w:t>
            </w:r>
          </w:p>
        </w:tc>
      </w:tr>
      <w:tr w:rsidR="00E15A5D" w:rsidRPr="00525D1C" w14:paraId="24A573FF" w14:textId="77777777" w:rsidTr="00091CED">
        <w:tc>
          <w:tcPr>
            <w:tcW w:w="0" w:type="auto"/>
          </w:tcPr>
          <w:p w14:paraId="247D425F" w14:textId="77777777" w:rsidR="00E15A5D" w:rsidRPr="00525D1C" w:rsidRDefault="00E15A5D" w:rsidP="00091CED"/>
        </w:tc>
        <w:tc>
          <w:tcPr>
            <w:tcW w:w="0" w:type="auto"/>
          </w:tcPr>
          <w:p w14:paraId="74680110" w14:textId="77777777" w:rsidR="00E15A5D" w:rsidRPr="00525D1C" w:rsidRDefault="00E15A5D" w:rsidP="00091CED">
            <w:r w:rsidRPr="00525D1C">
              <w:t>Self-efficacy</w:t>
            </w:r>
          </w:p>
        </w:tc>
        <w:tc>
          <w:tcPr>
            <w:tcW w:w="0" w:type="auto"/>
          </w:tcPr>
          <w:p w14:paraId="54FDB8C0" w14:textId="77777777" w:rsidR="00E15A5D" w:rsidRPr="00525D1C" w:rsidRDefault="00E15A5D" w:rsidP="00091CED">
            <w:r w:rsidRPr="00525D1C">
              <w:t>the participants’ confidence that they can perform the behaviour r(s) require to participate in the intervention; willingness to participate in the intervention</w:t>
            </w:r>
          </w:p>
        </w:tc>
      </w:tr>
      <w:tr w:rsidR="00E15A5D" w:rsidRPr="00525D1C" w14:paraId="46C33022" w14:textId="77777777" w:rsidTr="00091CED">
        <w:tc>
          <w:tcPr>
            <w:tcW w:w="0" w:type="auto"/>
          </w:tcPr>
          <w:p w14:paraId="7A5FB3BB" w14:textId="77777777" w:rsidR="00E15A5D" w:rsidRPr="00525D1C" w:rsidRDefault="00E15A5D" w:rsidP="00091CED">
            <w:r w:rsidRPr="00525D1C">
              <w:t xml:space="preserve">Context </w:t>
            </w:r>
          </w:p>
        </w:tc>
        <w:tc>
          <w:tcPr>
            <w:tcW w:w="0" w:type="auto"/>
          </w:tcPr>
          <w:p w14:paraId="447F12AE" w14:textId="77777777" w:rsidR="00E15A5D" w:rsidRPr="00525D1C" w:rsidRDefault="00E15A5D" w:rsidP="00091CED">
            <w:r w:rsidRPr="00525D1C">
              <w:t>Pregnancy experience</w:t>
            </w:r>
          </w:p>
        </w:tc>
        <w:tc>
          <w:tcPr>
            <w:tcW w:w="0" w:type="auto"/>
          </w:tcPr>
          <w:p w14:paraId="59FC7FE4" w14:textId="77777777" w:rsidR="00E15A5D" w:rsidRPr="00525D1C" w:rsidRDefault="00E15A5D" w:rsidP="00091CED">
            <w:r w:rsidRPr="00525D1C">
              <w:t>Condition or complaints during pregnancy</w:t>
            </w:r>
          </w:p>
        </w:tc>
      </w:tr>
      <w:tr w:rsidR="00E15A5D" w:rsidRPr="00525D1C" w14:paraId="2A7C8F00" w14:textId="77777777" w:rsidTr="00091CED">
        <w:tc>
          <w:tcPr>
            <w:tcW w:w="0" w:type="auto"/>
          </w:tcPr>
          <w:p w14:paraId="491A6E2E" w14:textId="77777777" w:rsidR="00E15A5D" w:rsidRPr="00525D1C" w:rsidRDefault="00E15A5D" w:rsidP="00091CED"/>
        </w:tc>
        <w:tc>
          <w:tcPr>
            <w:tcW w:w="0" w:type="auto"/>
          </w:tcPr>
          <w:p w14:paraId="1601AEC9" w14:textId="77777777" w:rsidR="00E15A5D" w:rsidRPr="00525D1C" w:rsidRDefault="00E15A5D" w:rsidP="00091CED">
            <w:r w:rsidRPr="00525D1C">
              <w:t>Malaria experience</w:t>
            </w:r>
          </w:p>
        </w:tc>
        <w:tc>
          <w:tcPr>
            <w:tcW w:w="0" w:type="auto"/>
          </w:tcPr>
          <w:p w14:paraId="599B00DA" w14:textId="77777777" w:rsidR="00E15A5D" w:rsidRPr="00525D1C" w:rsidRDefault="00E15A5D" w:rsidP="00091CED">
            <w:r w:rsidRPr="00525D1C">
              <w:t>Malaria experience, including malaria in pregnancy</w:t>
            </w:r>
          </w:p>
        </w:tc>
      </w:tr>
      <w:tr w:rsidR="00E15A5D" w:rsidRPr="00525D1C" w14:paraId="39882AAB" w14:textId="77777777" w:rsidTr="00091CED">
        <w:tc>
          <w:tcPr>
            <w:tcW w:w="0" w:type="auto"/>
          </w:tcPr>
          <w:p w14:paraId="0786CABF" w14:textId="77777777" w:rsidR="00E15A5D" w:rsidRPr="00525D1C" w:rsidRDefault="00E15A5D" w:rsidP="00091CED"/>
        </w:tc>
        <w:tc>
          <w:tcPr>
            <w:tcW w:w="0" w:type="auto"/>
          </w:tcPr>
          <w:p w14:paraId="591CA966" w14:textId="77777777" w:rsidR="00E15A5D" w:rsidRPr="00525D1C" w:rsidRDefault="00E15A5D" w:rsidP="00091CED">
            <w:r w:rsidRPr="00525D1C">
              <w:t>ANC experiences</w:t>
            </w:r>
          </w:p>
        </w:tc>
        <w:tc>
          <w:tcPr>
            <w:tcW w:w="0" w:type="auto"/>
          </w:tcPr>
          <w:p w14:paraId="3B9B87BF" w14:textId="77777777" w:rsidR="00E15A5D" w:rsidRPr="00525D1C" w:rsidRDefault="00E15A5D" w:rsidP="00091CED">
            <w:r w:rsidRPr="00525D1C">
              <w:t xml:space="preserve">Type of services </w:t>
            </w:r>
          </w:p>
          <w:p w14:paraId="58B36E1F" w14:textId="77777777" w:rsidR="00E15A5D" w:rsidRPr="00525D1C" w:rsidRDefault="00E15A5D" w:rsidP="00091CED">
            <w:r w:rsidRPr="00525D1C">
              <w:t>Quality of care – satisfaction</w:t>
            </w:r>
          </w:p>
          <w:p w14:paraId="76947CE4" w14:textId="77777777" w:rsidR="00E15A5D" w:rsidRPr="00525D1C" w:rsidRDefault="00E15A5D" w:rsidP="00091CED">
            <w:r w:rsidRPr="00525D1C">
              <w:t>Attitude of providers</w:t>
            </w:r>
          </w:p>
        </w:tc>
      </w:tr>
      <w:tr w:rsidR="00E15A5D" w:rsidRPr="00525D1C" w14:paraId="4C9B44C0" w14:textId="77777777" w:rsidTr="00091CED">
        <w:tc>
          <w:tcPr>
            <w:tcW w:w="0" w:type="auto"/>
          </w:tcPr>
          <w:p w14:paraId="37D9B511" w14:textId="77777777" w:rsidR="00E15A5D" w:rsidRPr="00525D1C" w:rsidRDefault="00E15A5D" w:rsidP="00091CED"/>
        </w:tc>
        <w:tc>
          <w:tcPr>
            <w:tcW w:w="0" w:type="auto"/>
          </w:tcPr>
          <w:p w14:paraId="360429F0" w14:textId="77777777" w:rsidR="00E15A5D" w:rsidRPr="00525D1C" w:rsidRDefault="00E15A5D" w:rsidP="00091CED">
            <w:r w:rsidRPr="00525D1C">
              <w:t>Malaria prevention knowledge &amp; use</w:t>
            </w:r>
          </w:p>
        </w:tc>
        <w:tc>
          <w:tcPr>
            <w:tcW w:w="0" w:type="auto"/>
          </w:tcPr>
          <w:p w14:paraId="58C9B114" w14:textId="77777777" w:rsidR="00E15A5D" w:rsidRPr="00525D1C" w:rsidRDefault="00E15A5D" w:rsidP="00091CED">
            <w:r w:rsidRPr="00525D1C">
              <w:t>IPTp-DP, SST, Bed nets</w:t>
            </w:r>
          </w:p>
        </w:tc>
      </w:tr>
      <w:tr w:rsidR="00E15A5D" w:rsidRPr="00525D1C" w14:paraId="3FF04DA5" w14:textId="77777777" w:rsidTr="00091CED">
        <w:tc>
          <w:tcPr>
            <w:tcW w:w="0" w:type="auto"/>
          </w:tcPr>
          <w:p w14:paraId="7BA95695" w14:textId="77777777" w:rsidR="00E15A5D" w:rsidRPr="00525D1C" w:rsidRDefault="00E15A5D" w:rsidP="00091CED">
            <w:r w:rsidRPr="00525D1C">
              <w:t>Adherence</w:t>
            </w:r>
          </w:p>
        </w:tc>
        <w:tc>
          <w:tcPr>
            <w:tcW w:w="0" w:type="auto"/>
          </w:tcPr>
          <w:p w14:paraId="2A6B945B" w14:textId="77777777" w:rsidR="00E15A5D" w:rsidRPr="00525D1C" w:rsidRDefault="00E15A5D" w:rsidP="00091CED">
            <w:r w:rsidRPr="00525D1C">
              <w:t>IPTp experience</w:t>
            </w:r>
          </w:p>
        </w:tc>
        <w:tc>
          <w:tcPr>
            <w:tcW w:w="0" w:type="auto"/>
          </w:tcPr>
          <w:p w14:paraId="7C273535" w14:textId="77777777" w:rsidR="00E15A5D" w:rsidRPr="00525D1C" w:rsidRDefault="00E15A5D" w:rsidP="00091CED">
            <w:r w:rsidRPr="00525D1C">
              <w:t>Woman’s description of her IPTp experience</w:t>
            </w:r>
          </w:p>
          <w:p w14:paraId="07311D68" w14:textId="77777777" w:rsidR="00E15A5D" w:rsidRPr="00525D1C" w:rsidRDefault="00E15A5D" w:rsidP="00E15A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525D1C">
              <w:rPr>
                <w:lang w:val="en-GB"/>
              </w:rPr>
              <w:t>DOT + 2 doses at home</w:t>
            </w:r>
          </w:p>
          <w:p w14:paraId="0241C8AC" w14:textId="77777777" w:rsidR="00E15A5D" w:rsidRPr="00525D1C" w:rsidRDefault="00E15A5D" w:rsidP="00E15A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525D1C">
              <w:rPr>
                <w:lang w:val="en-GB"/>
              </w:rPr>
              <w:t>Not DOT and all 3 doses at home</w:t>
            </w:r>
          </w:p>
          <w:p w14:paraId="30BC1034" w14:textId="77777777" w:rsidR="00E15A5D" w:rsidRPr="00525D1C" w:rsidRDefault="00E15A5D" w:rsidP="00E15A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525D1C">
              <w:rPr>
                <w:lang w:val="en-GB"/>
              </w:rPr>
              <w:t>No DOT + 3 doses home + home visit</w:t>
            </w:r>
          </w:p>
          <w:p w14:paraId="39C66AB1" w14:textId="77777777" w:rsidR="00E15A5D" w:rsidRPr="00525D1C" w:rsidRDefault="00E15A5D" w:rsidP="00E15A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525D1C">
              <w:rPr>
                <w:lang w:val="en-GB"/>
              </w:rPr>
              <w:t>No IPTp</w:t>
            </w:r>
          </w:p>
          <w:p w14:paraId="0BF7E3F1" w14:textId="77777777" w:rsidR="00E15A5D" w:rsidRPr="00525D1C" w:rsidRDefault="00E15A5D" w:rsidP="00E15A5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GB"/>
              </w:rPr>
            </w:pPr>
            <w:r w:rsidRPr="00525D1C">
              <w:rPr>
                <w:lang w:val="en-GB"/>
              </w:rPr>
              <w:t xml:space="preserve">DOT 1+DOT+2+DOT3 </w:t>
            </w:r>
          </w:p>
        </w:tc>
      </w:tr>
      <w:tr w:rsidR="00E15A5D" w:rsidRPr="00525D1C" w14:paraId="1DF91197" w14:textId="77777777" w:rsidTr="00091CED">
        <w:tc>
          <w:tcPr>
            <w:tcW w:w="0" w:type="auto"/>
          </w:tcPr>
          <w:p w14:paraId="00DF9C85" w14:textId="77777777" w:rsidR="00E15A5D" w:rsidRPr="00525D1C" w:rsidRDefault="00E15A5D" w:rsidP="00091CED"/>
        </w:tc>
        <w:tc>
          <w:tcPr>
            <w:tcW w:w="0" w:type="auto"/>
          </w:tcPr>
          <w:p w14:paraId="1D844B2C" w14:textId="77777777" w:rsidR="00E15A5D" w:rsidRPr="00525D1C" w:rsidRDefault="00E15A5D" w:rsidP="00091CED">
            <w:r w:rsidRPr="00525D1C">
              <w:t>Full adherence</w:t>
            </w:r>
          </w:p>
        </w:tc>
        <w:tc>
          <w:tcPr>
            <w:tcW w:w="0" w:type="auto"/>
          </w:tcPr>
          <w:p w14:paraId="77449AF1" w14:textId="77777777" w:rsidR="00E15A5D" w:rsidRPr="00525D1C" w:rsidRDefault="00E15A5D" w:rsidP="00091CED">
            <w:r w:rsidRPr="00525D1C">
              <w:t>Took all dose</w:t>
            </w:r>
          </w:p>
        </w:tc>
      </w:tr>
      <w:tr w:rsidR="00E15A5D" w:rsidRPr="00525D1C" w14:paraId="22AB96E8" w14:textId="77777777" w:rsidTr="00091CED">
        <w:tc>
          <w:tcPr>
            <w:tcW w:w="0" w:type="auto"/>
          </w:tcPr>
          <w:p w14:paraId="77249DA7" w14:textId="77777777" w:rsidR="00E15A5D" w:rsidRPr="00525D1C" w:rsidRDefault="00E15A5D" w:rsidP="00091CED"/>
        </w:tc>
        <w:tc>
          <w:tcPr>
            <w:tcW w:w="0" w:type="auto"/>
          </w:tcPr>
          <w:p w14:paraId="52C0FAAA" w14:textId="77777777" w:rsidR="00E15A5D" w:rsidRPr="00525D1C" w:rsidRDefault="00E15A5D" w:rsidP="00091CED">
            <w:r w:rsidRPr="00525D1C">
              <w:t>Non-adherence</w:t>
            </w:r>
          </w:p>
        </w:tc>
        <w:tc>
          <w:tcPr>
            <w:tcW w:w="0" w:type="auto"/>
          </w:tcPr>
          <w:p w14:paraId="505D3448" w14:textId="77777777" w:rsidR="00E15A5D" w:rsidRPr="00525D1C" w:rsidRDefault="00E15A5D" w:rsidP="00091CED">
            <w:r w:rsidRPr="00525D1C">
              <w:t>Did not take 2</w:t>
            </w:r>
            <w:r w:rsidRPr="00525D1C">
              <w:rPr>
                <w:vertAlign w:val="superscript"/>
              </w:rPr>
              <w:t>nd</w:t>
            </w:r>
            <w:r w:rsidRPr="00525D1C">
              <w:t xml:space="preserve"> and 3</w:t>
            </w:r>
            <w:r w:rsidRPr="00525D1C">
              <w:rPr>
                <w:vertAlign w:val="superscript"/>
              </w:rPr>
              <w:t>rd</w:t>
            </w:r>
            <w:r w:rsidRPr="00525D1C">
              <w:t xml:space="preserve"> dose</w:t>
            </w:r>
          </w:p>
        </w:tc>
      </w:tr>
      <w:tr w:rsidR="00E15A5D" w:rsidRPr="00525D1C" w14:paraId="007D5951" w14:textId="77777777" w:rsidTr="00091CED">
        <w:tc>
          <w:tcPr>
            <w:tcW w:w="0" w:type="auto"/>
          </w:tcPr>
          <w:p w14:paraId="2BC91993" w14:textId="77777777" w:rsidR="00E15A5D" w:rsidRPr="00525D1C" w:rsidRDefault="00E15A5D" w:rsidP="00091CED"/>
        </w:tc>
        <w:tc>
          <w:tcPr>
            <w:tcW w:w="0" w:type="auto"/>
          </w:tcPr>
          <w:p w14:paraId="5CE6E754" w14:textId="77777777" w:rsidR="00E15A5D" w:rsidRPr="00525D1C" w:rsidRDefault="00E15A5D" w:rsidP="00091CED">
            <w:r w:rsidRPr="00525D1C">
              <w:t>Partial adherence</w:t>
            </w:r>
          </w:p>
        </w:tc>
        <w:tc>
          <w:tcPr>
            <w:tcW w:w="0" w:type="auto"/>
          </w:tcPr>
          <w:p w14:paraId="214573EF" w14:textId="77777777" w:rsidR="00E15A5D" w:rsidRPr="00525D1C" w:rsidRDefault="00E15A5D" w:rsidP="00091CED">
            <w:r w:rsidRPr="00525D1C">
              <w:t>Took 2</w:t>
            </w:r>
            <w:r w:rsidRPr="00525D1C">
              <w:rPr>
                <w:vertAlign w:val="superscript"/>
              </w:rPr>
              <w:t>nd</w:t>
            </w:r>
            <w:r w:rsidRPr="00525D1C">
              <w:t xml:space="preserve"> or 3</w:t>
            </w:r>
            <w:r w:rsidRPr="00525D1C">
              <w:rPr>
                <w:vertAlign w:val="superscript"/>
              </w:rPr>
              <w:t>rd</w:t>
            </w:r>
            <w:r w:rsidRPr="00525D1C">
              <w:t xml:space="preserve"> dose</w:t>
            </w:r>
          </w:p>
        </w:tc>
      </w:tr>
    </w:tbl>
    <w:p w14:paraId="113FE1C8" w14:textId="77777777" w:rsidR="00E15A5D" w:rsidRPr="00525D1C" w:rsidRDefault="00E15A5D" w:rsidP="00E15A5D">
      <w:pPr>
        <w:rPr>
          <w:lang w:val="en-GB"/>
        </w:rPr>
      </w:pPr>
    </w:p>
    <w:p w14:paraId="5AC56010" w14:textId="77777777" w:rsidR="00E15A5D" w:rsidRPr="00525D1C" w:rsidRDefault="00E15A5D" w:rsidP="00E15A5D">
      <w:pPr>
        <w:pStyle w:val="ListParagraph"/>
        <w:spacing w:after="0" w:line="240" w:lineRule="auto"/>
        <w:ind w:left="1440"/>
        <w:contextualSpacing w:val="0"/>
        <w:rPr>
          <w:rFonts w:asciiTheme="majorHAnsi" w:hAnsiTheme="majorHAnsi" w:cstheme="majorHAnsi"/>
          <w:b/>
          <w:bCs/>
          <w:color w:val="156082" w:themeColor="accent1"/>
          <w:sz w:val="32"/>
          <w:szCs w:val="32"/>
          <w:lang w:val="en-GB"/>
        </w:rPr>
      </w:pPr>
      <w:r w:rsidRPr="00525D1C">
        <w:rPr>
          <w:rFonts w:asciiTheme="majorHAnsi" w:hAnsiTheme="majorHAnsi" w:cstheme="majorHAnsi"/>
          <w:b/>
          <w:bCs/>
          <w:color w:val="156082" w:themeColor="accent1"/>
          <w:sz w:val="32"/>
          <w:szCs w:val="32"/>
          <w:lang w:val="en-GB"/>
        </w:rPr>
        <w:lastRenderedPageBreak/>
        <w:t>Coding Framework – healthcare providers &amp; managers</w:t>
      </w:r>
    </w:p>
    <w:p w14:paraId="61033EAC" w14:textId="77777777" w:rsidR="00E15A5D" w:rsidRPr="00525D1C" w:rsidRDefault="00E15A5D" w:rsidP="00E15A5D">
      <w:pPr>
        <w:pStyle w:val="ListParagraph"/>
        <w:ind w:left="2160"/>
        <w:rPr>
          <w:rFonts w:asciiTheme="majorHAnsi" w:hAnsiTheme="majorHAnsi" w:cstheme="majorHAnsi"/>
          <w:b/>
          <w:bCs/>
          <w:sz w:val="32"/>
          <w:szCs w:val="32"/>
          <w:lang w:val="en-GB"/>
        </w:rPr>
      </w:pP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1660"/>
        <w:gridCol w:w="2297"/>
        <w:gridCol w:w="6675"/>
      </w:tblGrid>
      <w:tr w:rsidR="00E15A5D" w:rsidRPr="00525D1C" w14:paraId="786119F3" w14:textId="77777777" w:rsidTr="00091CED">
        <w:trPr>
          <w:trHeight w:val="274"/>
          <w:tblHeader/>
        </w:trPr>
        <w:tc>
          <w:tcPr>
            <w:tcW w:w="1660" w:type="dxa"/>
          </w:tcPr>
          <w:p w14:paraId="548825CC" w14:textId="77777777" w:rsidR="00E15A5D" w:rsidRPr="00525D1C" w:rsidRDefault="00E15A5D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Health system building blocks + context</w:t>
            </w:r>
          </w:p>
        </w:tc>
        <w:tc>
          <w:tcPr>
            <w:tcW w:w="2297" w:type="dxa"/>
          </w:tcPr>
          <w:p w14:paraId="061EF0BC" w14:textId="77777777" w:rsidR="00E15A5D" w:rsidRPr="00525D1C" w:rsidRDefault="00E15A5D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 xml:space="preserve">Sub-node of health system building blocks +context </w:t>
            </w:r>
          </w:p>
        </w:tc>
        <w:tc>
          <w:tcPr>
            <w:tcW w:w="6675" w:type="dxa"/>
          </w:tcPr>
          <w:p w14:paraId="6C0605CE" w14:textId="77777777" w:rsidR="00E15A5D" w:rsidRPr="00525D1C" w:rsidRDefault="00E15A5D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</w:rPr>
              <w:t>Definition to guide STOP-MiP2 health providers &amp; managers coding</w:t>
            </w:r>
          </w:p>
          <w:p w14:paraId="3E19A1CD" w14:textId="77777777" w:rsidR="00E15A5D" w:rsidRPr="00525D1C" w:rsidRDefault="00E15A5D" w:rsidP="00091CED">
            <w:pPr>
              <w:rPr>
                <w:rFonts w:asciiTheme="majorHAnsi" w:hAnsiTheme="majorHAnsi" w:cstheme="majorHAnsi"/>
                <w:b/>
                <w:bCs/>
              </w:rPr>
            </w:pPr>
            <w:r w:rsidRPr="00525D1C">
              <w:rPr>
                <w:rFonts w:asciiTheme="majorHAnsi" w:hAnsiTheme="majorHAnsi" w:cstheme="majorHAnsi"/>
                <w:b/>
                <w:bCs/>
                <w:color w:val="FF0000"/>
              </w:rPr>
              <w:t>(</w:t>
            </w:r>
            <w:r w:rsidRPr="00525D1C">
              <w:rPr>
                <w:rFonts w:asciiTheme="majorHAnsi" w:hAnsiTheme="majorHAnsi" w:cstheme="majorHAnsi"/>
                <w:b/>
                <w:bCs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b/>
                <w:bCs/>
                <w:color w:val="FF0000"/>
              </w:rPr>
              <w:t xml:space="preserve"> study specific objectives</w:t>
            </w:r>
            <w:r w:rsidRPr="00525D1C">
              <w:rPr>
                <w:rFonts w:asciiTheme="majorHAnsi" w:hAnsiTheme="majorHAnsi" w:cstheme="majorHAnsi"/>
                <w:b/>
                <w:bCs/>
              </w:rPr>
              <w:t xml:space="preserve">) </w:t>
            </w:r>
          </w:p>
        </w:tc>
      </w:tr>
      <w:tr w:rsidR="00E15A5D" w:rsidRPr="00525D1C" w14:paraId="0E5B3CE7" w14:textId="77777777" w:rsidTr="00091CED">
        <w:tc>
          <w:tcPr>
            <w:tcW w:w="1660" w:type="dxa"/>
            <w:vMerge w:val="restart"/>
          </w:tcPr>
          <w:p w14:paraId="402D6F5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ervice delivery</w:t>
            </w:r>
          </w:p>
        </w:tc>
        <w:tc>
          <w:tcPr>
            <w:tcW w:w="2297" w:type="dxa"/>
          </w:tcPr>
          <w:p w14:paraId="2A165F2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ealth facilities availability</w:t>
            </w:r>
          </w:p>
        </w:tc>
        <w:tc>
          <w:tcPr>
            <w:tcW w:w="6675" w:type="dxa"/>
          </w:tcPr>
          <w:p w14:paraId="374D84F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ow easy it is to access the health facilities, number and type of health facilities available for IPTp-DP</w:t>
            </w:r>
          </w:p>
          <w:p w14:paraId="33F2756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778EFEC7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access to IPTp vs SST - Is IPTp more accessible because it does not require testing/can be given in the community without a lab?</w:t>
            </w:r>
          </w:p>
          <w:p w14:paraId="43D11CFE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Coverage of pregnant women who receive malaria prevention (IPTp and/or SST)</w:t>
            </w:r>
          </w:p>
          <w:p w14:paraId="48520A20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6732DD16" w14:textId="77777777" w:rsidTr="00091CED">
        <w:tc>
          <w:tcPr>
            <w:tcW w:w="1660" w:type="dxa"/>
            <w:vMerge/>
          </w:tcPr>
          <w:p w14:paraId="5D3C242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74331B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ervices readiness</w:t>
            </w:r>
          </w:p>
        </w:tc>
        <w:tc>
          <w:tcPr>
            <w:tcW w:w="6675" w:type="dxa"/>
          </w:tcPr>
          <w:p w14:paraId="17D76C5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Availability of malaria prevention (i.e. IPTp-DP and SST) components (infrastructure, supplies, equipment, etc.) required to provide services. Also, how the intervention is perceived to fit with the existing system. </w:t>
            </w:r>
          </w:p>
          <w:p w14:paraId="3E63E8D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19E7A85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Did they feel prepared to implement IPTp DP (ie. training, supplies)</w:t>
            </w:r>
          </w:p>
        </w:tc>
      </w:tr>
      <w:tr w:rsidR="00E15A5D" w:rsidRPr="00525D1C" w14:paraId="6C092249" w14:textId="77777777" w:rsidTr="00091CED">
        <w:tc>
          <w:tcPr>
            <w:tcW w:w="1660" w:type="dxa"/>
            <w:vMerge/>
          </w:tcPr>
          <w:p w14:paraId="2558850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4FF38CC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ealth services provided</w:t>
            </w:r>
          </w:p>
        </w:tc>
        <w:tc>
          <w:tcPr>
            <w:tcW w:w="6675" w:type="dxa"/>
          </w:tcPr>
          <w:p w14:paraId="4D6C42B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What malaria prevention services are provided? Including the perception of difficulty and challenges of current strategy </w:t>
            </w:r>
          </w:p>
          <w:p w14:paraId="4D4989C7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193782D1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ow IPTp is currently being delivered </w:t>
            </w:r>
          </w:p>
          <w:p w14:paraId="01A25882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Delivery and adherence to DOT</w:t>
            </w:r>
          </w:p>
          <w:p w14:paraId="4C2A18C4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P information to PW about dose 2 and 3 at home </w:t>
            </w:r>
          </w:p>
          <w:p w14:paraId="0604F11F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Adherence to SST vs IPTp by gestation</w:t>
            </w:r>
          </w:p>
          <w:p w14:paraId="06A2F002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Do they test for malaria before giving IPTp?</w:t>
            </w:r>
          </w:p>
          <w:p w14:paraId="33DE239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0ADD0202" w14:textId="77777777" w:rsidTr="00091CED">
        <w:tc>
          <w:tcPr>
            <w:tcW w:w="1660" w:type="dxa"/>
            <w:vMerge/>
          </w:tcPr>
          <w:p w14:paraId="35754C1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FF42AA0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trategies</w:t>
            </w:r>
          </w:p>
        </w:tc>
        <w:tc>
          <w:tcPr>
            <w:tcW w:w="6675" w:type="dxa"/>
          </w:tcPr>
          <w:p w14:paraId="05141F0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What needs to be considered to have a smooth transition to IPTp-DP, includes possible challenges and adaptations to make it more palatable to PW. </w:t>
            </w:r>
          </w:p>
          <w:p w14:paraId="6FF746C0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7C623393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community engagement strategies used </w:t>
            </w:r>
          </w:p>
          <w:p w14:paraId="5E618A1C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Potential alternative delivery strategies &amp; adaptations</w:t>
            </w:r>
          </w:p>
          <w:p w14:paraId="5EFC29D0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36DAEDE4" w14:textId="77777777" w:rsidTr="00091CED">
        <w:tc>
          <w:tcPr>
            <w:tcW w:w="1660" w:type="dxa"/>
            <w:vMerge/>
          </w:tcPr>
          <w:p w14:paraId="5BA2BA5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0CD3EE4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Quality of service</w:t>
            </w:r>
          </w:p>
        </w:tc>
        <w:tc>
          <w:tcPr>
            <w:tcW w:w="6675" w:type="dxa"/>
          </w:tcPr>
          <w:p w14:paraId="3969F77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Including perceptions of patient satisfaction, and safety such as pharmacovigilance practice </w:t>
            </w:r>
          </w:p>
          <w:p w14:paraId="31481F0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154B8AE0" w14:textId="77777777" w:rsidTr="00091CED">
        <w:tc>
          <w:tcPr>
            <w:tcW w:w="1660" w:type="dxa"/>
            <w:vMerge w:val="restart"/>
          </w:tcPr>
          <w:p w14:paraId="07E50CF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uman resources</w:t>
            </w:r>
          </w:p>
        </w:tc>
        <w:tc>
          <w:tcPr>
            <w:tcW w:w="2297" w:type="dxa"/>
          </w:tcPr>
          <w:p w14:paraId="792EF7A1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Context of current job </w:t>
            </w:r>
          </w:p>
        </w:tc>
        <w:tc>
          <w:tcPr>
            <w:tcW w:w="6675" w:type="dxa"/>
          </w:tcPr>
          <w:p w14:paraId="19DED98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Information of the current job: position, role</w:t>
            </w:r>
          </w:p>
        </w:tc>
      </w:tr>
      <w:tr w:rsidR="00E15A5D" w:rsidRPr="00525D1C" w14:paraId="16FD6E52" w14:textId="77777777" w:rsidTr="00091CED">
        <w:tc>
          <w:tcPr>
            <w:tcW w:w="1660" w:type="dxa"/>
            <w:vMerge/>
          </w:tcPr>
          <w:p w14:paraId="0E1B78C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4EF48BF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Context of previous job</w:t>
            </w:r>
          </w:p>
        </w:tc>
        <w:tc>
          <w:tcPr>
            <w:tcW w:w="6675" w:type="dxa"/>
          </w:tcPr>
          <w:p w14:paraId="16AA1BE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Information of the previous job: position, role</w:t>
            </w:r>
          </w:p>
        </w:tc>
      </w:tr>
      <w:tr w:rsidR="00E15A5D" w:rsidRPr="00525D1C" w14:paraId="69A2E2BE" w14:textId="77777777" w:rsidTr="00091CED">
        <w:tc>
          <w:tcPr>
            <w:tcW w:w="1660" w:type="dxa"/>
            <w:vMerge/>
          </w:tcPr>
          <w:p w14:paraId="137E0DD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5E6BB7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taffing considerations</w:t>
            </w:r>
          </w:p>
        </w:tc>
        <w:tc>
          <w:tcPr>
            <w:tcW w:w="6675" w:type="dxa"/>
          </w:tcPr>
          <w:p w14:paraId="5FB2987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re there an adequate number of trained staff? What happens when trained staff leave?</w:t>
            </w:r>
          </w:p>
          <w:p w14:paraId="618F53E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5292ED3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does IPTp change workload/additional tasks</w:t>
            </w:r>
          </w:p>
        </w:tc>
      </w:tr>
      <w:tr w:rsidR="00E15A5D" w:rsidRPr="00525D1C" w14:paraId="6C2EC329" w14:textId="77777777" w:rsidTr="00091CED">
        <w:tc>
          <w:tcPr>
            <w:tcW w:w="1660" w:type="dxa"/>
            <w:vMerge/>
          </w:tcPr>
          <w:p w14:paraId="28E180B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E13E9A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Knowledge and training</w:t>
            </w:r>
          </w:p>
        </w:tc>
        <w:tc>
          <w:tcPr>
            <w:tcW w:w="6675" w:type="dxa"/>
          </w:tcPr>
          <w:p w14:paraId="0CF8CC6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Knowledge, skills, training, and perception of training received. Peer education and training requirements to do malaria prevention</w:t>
            </w:r>
          </w:p>
          <w:p w14:paraId="3FC709C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51CFCAA6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lastRenderedPageBreak/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is IPTp delivered according to the guidelines </w:t>
            </w:r>
          </w:p>
          <w:p w14:paraId="2B9E1F9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What information is available to support HP in delivering IPTp DP; includes perceptions and availability of job aides </w:t>
            </w:r>
          </w:p>
        </w:tc>
      </w:tr>
      <w:tr w:rsidR="00E15A5D" w:rsidRPr="00525D1C" w14:paraId="3B89D146" w14:textId="77777777" w:rsidTr="00091CED">
        <w:tc>
          <w:tcPr>
            <w:tcW w:w="1660" w:type="dxa"/>
            <w:vMerge/>
          </w:tcPr>
          <w:p w14:paraId="5901FDE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3C7619B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ttitude to malaria prevention</w:t>
            </w:r>
          </w:p>
        </w:tc>
        <w:tc>
          <w:tcPr>
            <w:tcW w:w="6675" w:type="dxa"/>
          </w:tcPr>
          <w:p w14:paraId="19C5BEC1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erceptions of the advantages or disadvantages of using IPTp with DP vs the current policy of SST-DP includes perceptions of IPTp-DP vs SST-DP</w:t>
            </w:r>
          </w:p>
          <w:p w14:paraId="52339ED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2161AF2B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benefits of IPTp (on malaria in pregnancy outcomes)</w:t>
            </w:r>
          </w:p>
        </w:tc>
      </w:tr>
      <w:tr w:rsidR="00E15A5D" w:rsidRPr="00525D1C" w14:paraId="1F4390B7" w14:textId="77777777" w:rsidTr="00091CED">
        <w:tc>
          <w:tcPr>
            <w:tcW w:w="1660" w:type="dxa"/>
            <w:vMerge/>
          </w:tcPr>
          <w:p w14:paraId="312E3D4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55F288C4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Supervision </w:t>
            </w:r>
          </w:p>
        </w:tc>
        <w:tc>
          <w:tcPr>
            <w:tcW w:w="6675" w:type="dxa"/>
          </w:tcPr>
          <w:p w14:paraId="5475A03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upervision of human resources and service delivery at the health facility level. Does it happen? Who does it? What does it involve? Do they have unanswered questions?</w:t>
            </w:r>
          </w:p>
          <w:p w14:paraId="3F905617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11BB7492" w14:textId="77777777" w:rsidTr="00091CED">
        <w:tc>
          <w:tcPr>
            <w:tcW w:w="1660" w:type="dxa"/>
          </w:tcPr>
          <w:p w14:paraId="7E13869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ealth information systems</w:t>
            </w:r>
          </w:p>
        </w:tc>
        <w:tc>
          <w:tcPr>
            <w:tcW w:w="2297" w:type="dxa"/>
          </w:tcPr>
          <w:p w14:paraId="4E1EF49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health information system being used </w:t>
            </w:r>
          </w:p>
        </w:tc>
        <w:tc>
          <w:tcPr>
            <w:tcW w:w="6675" w:type="dxa"/>
          </w:tcPr>
          <w:p w14:paraId="149B403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nything related to the tools or registry developed/ updated/ changed with the current system in ANC, how they monitoring cases, adherence, commodity and supply chain at health facility</w:t>
            </w:r>
          </w:p>
          <w:p w14:paraId="22FB709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231C5A2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ow and what information is used to make decisions about IPTp </w:t>
            </w:r>
          </w:p>
        </w:tc>
      </w:tr>
      <w:tr w:rsidR="00E15A5D" w:rsidRPr="00525D1C" w14:paraId="69A7AEF4" w14:textId="77777777" w:rsidTr="00091CED">
        <w:tc>
          <w:tcPr>
            <w:tcW w:w="1660" w:type="dxa"/>
            <w:vMerge w:val="restart"/>
          </w:tcPr>
          <w:p w14:paraId="5F73B5D1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roducts and technologies</w:t>
            </w:r>
          </w:p>
        </w:tc>
        <w:tc>
          <w:tcPr>
            <w:tcW w:w="2297" w:type="dxa"/>
          </w:tcPr>
          <w:p w14:paraId="7512F647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Supply chain and management </w:t>
            </w:r>
          </w:p>
        </w:tc>
        <w:tc>
          <w:tcPr>
            <w:tcW w:w="6675" w:type="dxa"/>
          </w:tcPr>
          <w:p w14:paraId="737EFC7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DP planning, storage, distribution and recording</w:t>
            </w:r>
          </w:p>
        </w:tc>
      </w:tr>
      <w:tr w:rsidR="00E15A5D" w:rsidRPr="00525D1C" w14:paraId="6C6C0F13" w14:textId="77777777" w:rsidTr="00091CED">
        <w:tc>
          <w:tcPr>
            <w:tcW w:w="1660" w:type="dxa"/>
            <w:vMerge/>
          </w:tcPr>
          <w:p w14:paraId="60EFA520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49E985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ffordability</w:t>
            </w:r>
          </w:p>
        </w:tc>
        <w:tc>
          <w:tcPr>
            <w:tcW w:w="6675" w:type="dxa"/>
          </w:tcPr>
          <w:p w14:paraId="334701A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ffordability of providers to purchase DP and other commodities needed for the services</w:t>
            </w:r>
          </w:p>
          <w:p w14:paraId="4617E29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1D5BF8F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affordability of DP if women have to purchase outside facility </w:t>
            </w:r>
          </w:p>
        </w:tc>
      </w:tr>
      <w:tr w:rsidR="00E15A5D" w:rsidRPr="00525D1C" w14:paraId="48F16B63" w14:textId="77777777" w:rsidTr="00091CED">
        <w:tc>
          <w:tcPr>
            <w:tcW w:w="1660" w:type="dxa"/>
            <w:vMerge/>
          </w:tcPr>
          <w:p w14:paraId="088B2DD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5E6A2DC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Risks/Side effects </w:t>
            </w:r>
          </w:p>
        </w:tc>
        <w:tc>
          <w:tcPr>
            <w:tcW w:w="6675" w:type="dxa"/>
          </w:tcPr>
          <w:p w14:paraId="2A6C011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The side effects of DP and its management </w:t>
            </w:r>
          </w:p>
          <w:p w14:paraId="0C73A81B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4C04BCDE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P perception of risks/side effects</w:t>
            </w:r>
          </w:p>
          <w:p w14:paraId="6CCE7F2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P perceptions of how PW feel about side effects</w:t>
            </w:r>
          </w:p>
        </w:tc>
      </w:tr>
      <w:tr w:rsidR="00E15A5D" w:rsidRPr="00525D1C" w14:paraId="75BD2448" w14:textId="77777777" w:rsidTr="00091CED">
        <w:tc>
          <w:tcPr>
            <w:tcW w:w="1660" w:type="dxa"/>
            <w:vMerge/>
          </w:tcPr>
          <w:p w14:paraId="70B19BF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8BA2FB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cceptability and Demand for DP</w:t>
            </w:r>
          </w:p>
        </w:tc>
        <w:tc>
          <w:tcPr>
            <w:tcW w:w="6675" w:type="dxa"/>
          </w:tcPr>
          <w:p w14:paraId="49C68F8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The demand of DP for IPTp vs treatment</w:t>
            </w:r>
          </w:p>
          <w:p w14:paraId="617CD90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0D9FAB9B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P acceptability towards DP for prevention </w:t>
            </w:r>
          </w:p>
          <w:p w14:paraId="418711A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HP perceptions of PW acceptability to DP for prevention</w:t>
            </w:r>
          </w:p>
        </w:tc>
      </w:tr>
      <w:tr w:rsidR="00E15A5D" w:rsidRPr="00525D1C" w14:paraId="0A48719A" w14:textId="77777777" w:rsidTr="00091CED">
        <w:tc>
          <w:tcPr>
            <w:tcW w:w="1660" w:type="dxa"/>
          </w:tcPr>
          <w:p w14:paraId="7425DE9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BD8E0D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Drug availability/stock outs</w:t>
            </w:r>
          </w:p>
        </w:tc>
        <w:tc>
          <w:tcPr>
            <w:tcW w:w="6675" w:type="dxa"/>
          </w:tcPr>
          <w:p w14:paraId="7A370C9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How do stockouts affect delivery? </w:t>
            </w:r>
          </w:p>
          <w:p w14:paraId="2CEB17B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  <w:p w14:paraId="51FA4C28" w14:textId="77777777" w:rsidR="00E15A5D" w:rsidRPr="00525D1C" w:rsidRDefault="00E15A5D" w:rsidP="00091CED">
            <w:pPr>
              <w:rPr>
                <w:rFonts w:asciiTheme="majorHAnsi" w:hAnsiTheme="majorHAnsi" w:cstheme="majorHAnsi"/>
                <w:color w:val="FF0000"/>
              </w:rPr>
            </w:pPr>
            <w:r w:rsidRPr="00525D1C">
              <w:rPr>
                <w:rFonts w:asciiTheme="majorHAnsi" w:hAnsiTheme="majorHAnsi" w:cstheme="majorHAnsi"/>
                <w:color w:val="FF0000"/>
              </w:rPr>
              <w:sym w:font="Wingdings" w:char="F0E0"/>
            </w:r>
            <w:r w:rsidRPr="00525D1C">
              <w:rPr>
                <w:rFonts w:asciiTheme="majorHAnsi" w:hAnsiTheme="majorHAnsi" w:cstheme="majorHAnsi"/>
                <w:color w:val="FF0000"/>
              </w:rPr>
              <w:t xml:space="preserve"> Did women still accept to take IPTp after stocks resumed?</w:t>
            </w:r>
          </w:p>
        </w:tc>
      </w:tr>
      <w:tr w:rsidR="00E15A5D" w:rsidRPr="00525D1C" w14:paraId="58AFC96A" w14:textId="77777777" w:rsidTr="00091CED">
        <w:tc>
          <w:tcPr>
            <w:tcW w:w="1660" w:type="dxa"/>
            <w:vMerge w:val="restart"/>
          </w:tcPr>
          <w:p w14:paraId="183AD6F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ealth systems financing</w:t>
            </w:r>
          </w:p>
        </w:tc>
        <w:tc>
          <w:tcPr>
            <w:tcW w:w="2297" w:type="dxa"/>
          </w:tcPr>
          <w:p w14:paraId="2455C08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ources of financing</w:t>
            </w:r>
          </w:p>
        </w:tc>
        <w:tc>
          <w:tcPr>
            <w:tcW w:w="6675" w:type="dxa"/>
          </w:tcPr>
          <w:p w14:paraId="08C721F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From what sources of financing to deliver IPTp-DP</w:t>
            </w:r>
          </w:p>
          <w:p w14:paraId="5A6E689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782AE157" w14:textId="77777777" w:rsidTr="00091CED">
        <w:tc>
          <w:tcPr>
            <w:tcW w:w="1660" w:type="dxa"/>
            <w:vMerge/>
          </w:tcPr>
          <w:p w14:paraId="6ACECFC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1B070C0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Cost/ expenditure on health</w:t>
            </w:r>
          </w:p>
        </w:tc>
        <w:tc>
          <w:tcPr>
            <w:tcW w:w="6675" w:type="dxa"/>
          </w:tcPr>
          <w:p w14:paraId="7865E5B9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Costs associated with implementing IPTp with DP, includes the cost and sustainability of IPTp-DP and available resources to meet the need. </w:t>
            </w:r>
          </w:p>
        </w:tc>
      </w:tr>
      <w:tr w:rsidR="00E15A5D" w:rsidRPr="00525D1C" w14:paraId="2C272C12" w14:textId="77777777" w:rsidTr="00091CED">
        <w:tc>
          <w:tcPr>
            <w:tcW w:w="1660" w:type="dxa"/>
            <w:vMerge/>
          </w:tcPr>
          <w:p w14:paraId="2013BF9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30AAD15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urchasing</w:t>
            </w:r>
          </w:p>
        </w:tc>
        <w:tc>
          <w:tcPr>
            <w:tcW w:w="6675" w:type="dxa"/>
          </w:tcPr>
          <w:p w14:paraId="242EA2C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ow to purchase the services. Including, organizational Incentives &amp; rewards. Extrinsic incentives such as goal-sharing awards, performance reviews, promotions, and raises in salary, and less tangible incentives such as increased stature or respect.</w:t>
            </w:r>
          </w:p>
        </w:tc>
      </w:tr>
      <w:tr w:rsidR="00E15A5D" w:rsidRPr="00525D1C" w14:paraId="79A024CA" w14:textId="77777777" w:rsidTr="00091CED">
        <w:tc>
          <w:tcPr>
            <w:tcW w:w="1660" w:type="dxa"/>
            <w:vMerge w:val="restart"/>
          </w:tcPr>
          <w:p w14:paraId="75D27378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Leadership and governance </w:t>
            </w:r>
          </w:p>
        </w:tc>
        <w:tc>
          <w:tcPr>
            <w:tcW w:w="2297" w:type="dxa"/>
          </w:tcPr>
          <w:p w14:paraId="25A4C6F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Health policies</w:t>
            </w:r>
          </w:p>
        </w:tc>
        <w:tc>
          <w:tcPr>
            <w:tcW w:w="6675" w:type="dxa"/>
          </w:tcPr>
          <w:p w14:paraId="3D72D69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erceptions and access to the regulation, such as decree. Also, the policy required to implement the intervention.</w:t>
            </w:r>
          </w:p>
        </w:tc>
      </w:tr>
      <w:tr w:rsidR="00E15A5D" w:rsidRPr="00525D1C" w14:paraId="44600031" w14:textId="77777777" w:rsidTr="00091CED">
        <w:tc>
          <w:tcPr>
            <w:tcW w:w="1660" w:type="dxa"/>
            <w:vMerge/>
          </w:tcPr>
          <w:p w14:paraId="0FB05ED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7C32D82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Guidelines</w:t>
            </w:r>
          </w:p>
        </w:tc>
        <w:tc>
          <w:tcPr>
            <w:tcW w:w="6675" w:type="dxa"/>
          </w:tcPr>
          <w:p w14:paraId="459C75D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Availability/access IPTp guidelines, provider comprehension of the guidelines</w:t>
            </w:r>
          </w:p>
          <w:p w14:paraId="1E62839E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</w:tr>
      <w:tr w:rsidR="00E15A5D" w:rsidRPr="00525D1C" w14:paraId="5B262E9B" w14:textId="77777777" w:rsidTr="00091CED">
        <w:tc>
          <w:tcPr>
            <w:tcW w:w="1660" w:type="dxa"/>
            <w:vMerge/>
          </w:tcPr>
          <w:p w14:paraId="31F42FB1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7FD6759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Participation or engagement </w:t>
            </w:r>
          </w:p>
        </w:tc>
        <w:tc>
          <w:tcPr>
            <w:tcW w:w="6675" w:type="dxa"/>
          </w:tcPr>
          <w:p w14:paraId="616AD97B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Who would need to be involved in implementing the new intervention at local and national levels</w:t>
            </w:r>
          </w:p>
        </w:tc>
      </w:tr>
      <w:tr w:rsidR="00E15A5D" w:rsidRPr="00525D1C" w14:paraId="4B53233A" w14:textId="77777777" w:rsidTr="00091CED">
        <w:tc>
          <w:tcPr>
            <w:tcW w:w="1660" w:type="dxa"/>
            <w:vMerge/>
          </w:tcPr>
          <w:p w14:paraId="62D6D1D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663DF827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Ownership</w:t>
            </w:r>
          </w:p>
        </w:tc>
        <w:tc>
          <w:tcPr>
            <w:tcW w:w="6675" w:type="dxa"/>
          </w:tcPr>
          <w:p w14:paraId="7265ED7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erception of key stakeholders about whether the IPTp-DP is externally or internally developed (source of intervention)</w:t>
            </w:r>
          </w:p>
        </w:tc>
      </w:tr>
      <w:tr w:rsidR="00E15A5D" w:rsidRPr="00525D1C" w14:paraId="1D8B5FCF" w14:textId="77777777" w:rsidTr="00091CED">
        <w:tc>
          <w:tcPr>
            <w:tcW w:w="1660" w:type="dxa"/>
            <w:vMerge/>
          </w:tcPr>
          <w:p w14:paraId="4F7B48C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47A4CD6B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upervision of the programme (higher level)</w:t>
            </w:r>
          </w:p>
        </w:tc>
        <w:tc>
          <w:tcPr>
            <w:tcW w:w="6675" w:type="dxa"/>
          </w:tcPr>
          <w:p w14:paraId="18695FC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erceptions of leadership in MOH vs TRF research team</w:t>
            </w:r>
          </w:p>
        </w:tc>
      </w:tr>
      <w:tr w:rsidR="00E15A5D" w:rsidRPr="00525D1C" w14:paraId="2785A185" w14:textId="77777777" w:rsidTr="00091CED">
        <w:tc>
          <w:tcPr>
            <w:tcW w:w="1660" w:type="dxa"/>
            <w:vMerge w:val="restart"/>
          </w:tcPr>
          <w:p w14:paraId="06E742DF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Context</w:t>
            </w:r>
          </w:p>
        </w:tc>
        <w:tc>
          <w:tcPr>
            <w:tcW w:w="2297" w:type="dxa"/>
          </w:tcPr>
          <w:p w14:paraId="70FD211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Structural Characteristics</w:t>
            </w:r>
          </w:p>
        </w:tc>
        <w:tc>
          <w:tcPr>
            <w:tcW w:w="6675" w:type="dxa"/>
          </w:tcPr>
          <w:p w14:paraId="39EBD636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Location, type of facility</w:t>
            </w:r>
          </w:p>
        </w:tc>
      </w:tr>
      <w:tr w:rsidR="00E15A5D" w:rsidRPr="00525D1C" w14:paraId="7D32B3B8" w14:textId="77777777" w:rsidTr="00091CED">
        <w:tc>
          <w:tcPr>
            <w:tcW w:w="1660" w:type="dxa"/>
            <w:vMerge/>
          </w:tcPr>
          <w:p w14:paraId="4C92453B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2276C11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Community Culture</w:t>
            </w:r>
          </w:p>
        </w:tc>
        <w:tc>
          <w:tcPr>
            <w:tcW w:w="6675" w:type="dxa"/>
          </w:tcPr>
          <w:p w14:paraId="40D9CB2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Norms, values of community. Including what community do for malaria.</w:t>
            </w:r>
          </w:p>
          <w:p w14:paraId="7E54259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Perceptions of malaria burden in the community </w:t>
            </w:r>
          </w:p>
        </w:tc>
      </w:tr>
      <w:tr w:rsidR="00E15A5D" w:rsidRPr="00525D1C" w14:paraId="69ED5244" w14:textId="77777777" w:rsidTr="00091CED">
        <w:tc>
          <w:tcPr>
            <w:tcW w:w="1660" w:type="dxa"/>
            <w:vMerge/>
          </w:tcPr>
          <w:p w14:paraId="1D259DF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4729096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Organizational culture </w:t>
            </w:r>
          </w:p>
        </w:tc>
        <w:tc>
          <w:tcPr>
            <w:tcW w:w="6675" w:type="dxa"/>
          </w:tcPr>
          <w:p w14:paraId="0C59BE7C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Norms, values of health facility or district health office </w:t>
            </w:r>
          </w:p>
        </w:tc>
      </w:tr>
      <w:tr w:rsidR="00E15A5D" w:rsidRPr="00525D1C" w14:paraId="04D364B3" w14:textId="77777777" w:rsidTr="00091CED">
        <w:tc>
          <w:tcPr>
            <w:tcW w:w="1660" w:type="dxa"/>
            <w:vMerge/>
          </w:tcPr>
          <w:p w14:paraId="5079F5E2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71DAD09D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olitical context</w:t>
            </w:r>
          </w:p>
        </w:tc>
        <w:tc>
          <w:tcPr>
            <w:tcW w:w="6675" w:type="dxa"/>
          </w:tcPr>
          <w:p w14:paraId="72821E5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>Political context in district level, including dynamic of local government leadership.</w:t>
            </w:r>
          </w:p>
        </w:tc>
      </w:tr>
      <w:tr w:rsidR="00E15A5D" w:rsidRPr="00525D1C" w14:paraId="1FD31788" w14:textId="77777777" w:rsidTr="00091CED">
        <w:tc>
          <w:tcPr>
            <w:tcW w:w="1660" w:type="dxa"/>
            <w:vMerge/>
          </w:tcPr>
          <w:p w14:paraId="3CCAE033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2297" w:type="dxa"/>
          </w:tcPr>
          <w:p w14:paraId="4E07CEB5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Health system context </w:t>
            </w:r>
          </w:p>
        </w:tc>
        <w:tc>
          <w:tcPr>
            <w:tcW w:w="6675" w:type="dxa"/>
          </w:tcPr>
          <w:p w14:paraId="1C91C8DA" w14:textId="77777777" w:rsidR="00E15A5D" w:rsidRPr="00525D1C" w:rsidRDefault="00E15A5D" w:rsidP="00091CED">
            <w:pPr>
              <w:rPr>
                <w:rFonts w:asciiTheme="majorHAnsi" w:hAnsiTheme="majorHAnsi" w:cstheme="majorHAnsi"/>
              </w:rPr>
            </w:pPr>
            <w:r w:rsidRPr="00525D1C">
              <w:rPr>
                <w:rFonts w:asciiTheme="majorHAnsi" w:hAnsiTheme="majorHAnsi" w:cstheme="majorHAnsi"/>
              </w:rPr>
              <w:t xml:space="preserve">General health system context </w:t>
            </w:r>
          </w:p>
        </w:tc>
      </w:tr>
    </w:tbl>
    <w:p w14:paraId="003A8910" w14:textId="77777777" w:rsidR="00E15A5D" w:rsidRPr="00525D1C" w:rsidRDefault="00E15A5D" w:rsidP="00E15A5D">
      <w:pPr>
        <w:rPr>
          <w:lang w:val="en-GB"/>
        </w:rPr>
      </w:pPr>
    </w:p>
    <w:p w14:paraId="26B7D638" w14:textId="77777777" w:rsidR="00292800" w:rsidRDefault="00292800"/>
    <w:sectPr w:rsidR="00292800" w:rsidSect="00E15A5D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DEB72" w14:textId="77777777" w:rsidR="00535E48" w:rsidRDefault="00535E48" w:rsidP="00E15A5D">
      <w:pPr>
        <w:spacing w:after="0" w:line="240" w:lineRule="auto"/>
      </w:pPr>
      <w:r>
        <w:separator/>
      </w:r>
    </w:p>
  </w:endnote>
  <w:endnote w:type="continuationSeparator" w:id="0">
    <w:p w14:paraId="4B694CF9" w14:textId="77777777" w:rsidR="00535E48" w:rsidRDefault="00535E48" w:rsidP="00E15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94D88" w14:textId="77777777" w:rsidR="00E15A5D" w:rsidRDefault="00E15A5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590275C" w14:textId="77777777" w:rsidR="00E15A5D" w:rsidRDefault="00E15A5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ABA75F" w14:textId="77777777" w:rsidR="00535E48" w:rsidRDefault="00535E48" w:rsidP="00E15A5D">
      <w:pPr>
        <w:spacing w:after="0" w:line="240" w:lineRule="auto"/>
      </w:pPr>
      <w:r>
        <w:separator/>
      </w:r>
    </w:p>
  </w:footnote>
  <w:footnote w:type="continuationSeparator" w:id="0">
    <w:p w14:paraId="000199FC" w14:textId="77777777" w:rsidR="00535E48" w:rsidRDefault="00535E48" w:rsidP="00E15A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A8D751" w14:textId="63E54453" w:rsidR="00E15A5D" w:rsidRPr="00171CAD" w:rsidRDefault="00E15A5D" w:rsidP="00171CA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  <w:sz w:val="24"/>
        <w:szCs w:val="24"/>
      </w:rPr>
    </w:pPr>
    <w:r>
      <w:rPr>
        <w:color w:val="000000"/>
        <w:sz w:val="24"/>
        <w:szCs w:val="24"/>
        <w:lang w:val="en-GB"/>
      </w:rPr>
      <w:t xml:space="preserve">Additional file </w:t>
    </w:r>
    <w:r>
      <w:rPr>
        <w:color w:val="000000"/>
        <w:sz w:val="24"/>
        <w:szCs w:val="24"/>
        <w:lang w:val="en-GB"/>
      </w:rPr>
      <w:t>4</w:t>
    </w:r>
    <w:r>
      <w:rPr>
        <w:color w:val="000000"/>
        <w:sz w:val="24"/>
        <w:szCs w:val="24"/>
        <w:lang w:val="en-GB"/>
      </w:rPr>
      <w:t>_</w:t>
    </w:r>
    <w:r>
      <w:rPr>
        <w:color w:val="000000"/>
        <w:sz w:val="24"/>
        <w:szCs w:val="24"/>
        <w:lang w:val="en-GB"/>
      </w:rPr>
      <w:t>Coding frameworks</w:t>
    </w:r>
    <w:r>
      <w:rPr>
        <w:color w:val="000000"/>
        <w:sz w:val="24"/>
        <w:szCs w:val="24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5311BC"/>
    <w:multiLevelType w:val="multilevel"/>
    <w:tmpl w:val="DD5C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9"/>
      <w:numFmt w:val="decimal"/>
      <w:lvlText w:val="%2."/>
      <w:lvlJc w:val="left"/>
      <w:pPr>
        <w:ind w:left="1440" w:hanging="360"/>
      </w:pPr>
      <w:rPr>
        <w:rFonts w:asciiTheme="majorHAnsi" w:hAnsiTheme="majorHAnsi" w:cstheme="majorHAns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A279FB"/>
    <w:multiLevelType w:val="hybridMultilevel"/>
    <w:tmpl w:val="1838886C"/>
    <w:lvl w:ilvl="0" w:tplc="57B67D8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6469302">
    <w:abstractNumId w:val="0"/>
  </w:num>
  <w:num w:numId="2" w16cid:durableId="11953397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5D"/>
    <w:rsid w:val="00060656"/>
    <w:rsid w:val="00292800"/>
    <w:rsid w:val="00535E48"/>
    <w:rsid w:val="00684642"/>
    <w:rsid w:val="006A6931"/>
    <w:rsid w:val="007B3F37"/>
    <w:rsid w:val="00E15A5D"/>
    <w:rsid w:val="00EF1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505BB9"/>
  <w15:chartTrackingRefBased/>
  <w15:docId w15:val="{DDAA65F4-DF30-4147-A876-748D96AE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as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A5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id-ID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A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A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A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A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A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A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A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A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A5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A5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A5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A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A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A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A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A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A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A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15A5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A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15A5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15A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A5D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5A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A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A5D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A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5A5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5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A5D"/>
    <w:rPr>
      <w:rFonts w:ascii="Calibri" w:eastAsia="Calibri" w:hAnsi="Calibri" w:cs="Calibri"/>
      <w:kern w:val="0"/>
      <w:sz w:val="22"/>
      <w:szCs w:val="22"/>
      <w:lang w:val="id-ID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5A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A5D"/>
    <w:rPr>
      <w:rFonts w:ascii="Calibri" w:eastAsia="Calibri" w:hAnsi="Calibri" w:cs="Calibri"/>
      <w:kern w:val="0"/>
      <w:sz w:val="22"/>
      <w:szCs w:val="22"/>
      <w:lang w:val="id-ID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97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yt</dc:creator>
  <cp:keywords/>
  <dc:description/>
  <cp:lastModifiedBy>Jenna Hoyt</cp:lastModifiedBy>
  <cp:revision>1</cp:revision>
  <dcterms:created xsi:type="dcterms:W3CDTF">2025-06-25T09:52:00Z</dcterms:created>
  <dcterms:modified xsi:type="dcterms:W3CDTF">2025-06-25T09:54:00Z</dcterms:modified>
</cp:coreProperties>
</file>